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888" w:rsidRDefault="00516190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r>
        <w:rPr>
          <w:rFonts w:ascii="Times New Roman" w:eastAsia="SimSun" w:hAnsi="Times New Roman" w:cs="Times New Roman"/>
          <w:b/>
          <w:lang w:val="en-US" w:eastAsia="zh-CN"/>
        </w:rPr>
        <w:t>9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Detailed results of the 5-fold cross-validation for the proposed models using multimodal fusion features in the primary cohort</w:t>
      </w:r>
    </w:p>
    <w:p w:rsidR="00626888" w:rsidRDefault="0062688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9638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768"/>
        <w:gridCol w:w="2600"/>
        <w:gridCol w:w="2768"/>
      </w:tblGrid>
      <w:tr w:rsidR="00626888">
        <w:tc>
          <w:tcPr>
            <w:tcW w:w="0" w:type="auto"/>
            <w:tcBorders>
              <w:bottom w:val="single" w:sz="4" w:space="0" w:color="auto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ea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HO-Mi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TRX-Mi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53-Mind</w:t>
            </w:r>
          </w:p>
        </w:tc>
      </w:tr>
      <w:tr w:rsidR="00626888">
        <w:tc>
          <w:tcPr>
            <w:tcW w:w="0" w:type="auto"/>
            <w:tcBorders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Ac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9.64% ± 2.43%</w:t>
            </w:r>
          </w:p>
        </w:tc>
        <w:tc>
          <w:tcPr>
            <w:tcW w:w="0" w:type="auto"/>
            <w:tcBorders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9.04% ± 0.78%</w:t>
            </w:r>
          </w:p>
        </w:tc>
        <w:tc>
          <w:tcPr>
            <w:tcW w:w="0" w:type="auto"/>
            <w:tcBorders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3.98% ± 5.41%</w:t>
            </w:r>
          </w:p>
        </w:tc>
      </w:tr>
      <w:tr w:rsidR="00626888">
        <w:tc>
          <w:tcPr>
            <w:tcW w:w="0" w:type="auto"/>
            <w:tcBorders>
              <w:top w:val="nil"/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e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4.00% ± 12.9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4.00% ± 5.0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4.46% ± 17.27%</w:t>
            </w:r>
          </w:p>
        </w:tc>
      </w:tr>
      <w:tr w:rsidR="00626888">
        <w:tc>
          <w:tcPr>
            <w:tcW w:w="0" w:type="auto"/>
            <w:tcBorders>
              <w:top w:val="nil"/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pe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4.02% ± 2.2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7.43% ± 1.8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3.17% ± 3.90%</w:t>
            </w:r>
          </w:p>
        </w:tc>
      </w:tr>
      <w:tr w:rsidR="00626888">
        <w:tc>
          <w:tcPr>
            <w:tcW w:w="0" w:type="auto"/>
            <w:tcBorders>
              <w:top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3.69% ± 11.17%</w:t>
            </w:r>
          </w:p>
        </w:tc>
        <w:tc>
          <w:tcPr>
            <w:tcW w:w="0" w:type="auto"/>
            <w:tcBorders>
              <w:top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7.13% ± 3.06%</w:t>
            </w:r>
          </w:p>
        </w:tc>
        <w:tc>
          <w:tcPr>
            <w:tcW w:w="0" w:type="auto"/>
            <w:tcBorders>
              <w:top w:val="nil"/>
            </w:tcBorders>
          </w:tcPr>
          <w:p w:rsidR="00626888" w:rsidRDefault="005161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.33% ± 19.77%</w:t>
            </w:r>
          </w:p>
        </w:tc>
      </w:tr>
    </w:tbl>
    <w:p w:rsidR="00626888" w:rsidRDefault="0062688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:rsidR="00626888" w:rsidRDefault="00516190">
      <w:pPr>
        <w:spacing w:line="360" w:lineRule="auto"/>
        <w:rPr>
          <w:rFonts w:ascii="Times New Roman" w:eastAsia="SimSu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>N</w:t>
      </w:r>
      <w:r>
        <w:rPr>
          <w:rFonts w:ascii="Times New Roman" w:hAnsi="Times New Roman" w:cs="Times New Roman"/>
          <w:lang w:val="en-US" w:eastAsia="zh-CN"/>
        </w:rPr>
        <w:t xml:space="preserve">otes: </w:t>
      </w:r>
      <w:proofErr w:type="spellStart"/>
      <w:r>
        <w:rPr>
          <w:rFonts w:ascii="Times New Roman" w:hAnsi="Times New Roman" w:cs="Times New Roman"/>
          <w:lang w:val="en-US" w:eastAsia="zh-CN"/>
        </w:rPr>
        <w:t>Acc</w:t>
      </w:r>
      <w:proofErr w:type="spellEnd"/>
      <w:r>
        <w:rPr>
          <w:rFonts w:ascii="Times New Roman" w:hAnsi="Times New Roman" w:cs="Times New Roman"/>
          <w:lang w:val="en-US" w:eastAsia="zh-CN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Cs w:val="24"/>
          <w:lang w:val="en-US"/>
        </w:rPr>
        <w:t>accuracy, Sens: sensitivity, Spec: specificity.</w:t>
      </w:r>
      <w:r>
        <w:rPr>
          <w:rFonts w:ascii="Times New Roman" w:eastAsia="SimSun" w:hAnsi="Times New Roman" w:cs="Times New Roman" w:hint="eastAsia"/>
          <w:color w:val="000000"/>
          <w:szCs w:val="24"/>
          <w:lang w:val="en-US" w:eastAsia="zh-CN"/>
        </w:rPr>
        <w:t xml:space="preserve"> The above results are expressed using the mean of 5 experiments and the corresponding 95% confidence interval.</w:t>
      </w:r>
    </w:p>
    <w:sectPr w:rsidR="006268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DQ0NzUzNTM3NDJR0lEKTi0uzszPAykwrAUALuC2iiwAAAA="/>
    <w:docVar w:name="commondata" w:val="eyJoZGlkIjoiNWQxYTgxYmYyZjIyYThmMTE3MmNlYzlkOTkyMDFiOWYifQ=="/>
  </w:docVars>
  <w:rsids>
    <w:rsidRoot w:val="005D7A6C"/>
    <w:rsid w:val="00006700"/>
    <w:rsid w:val="00034479"/>
    <w:rsid w:val="00051437"/>
    <w:rsid w:val="00063459"/>
    <w:rsid w:val="000829D6"/>
    <w:rsid w:val="000B23DF"/>
    <w:rsid w:val="0011393B"/>
    <w:rsid w:val="00167DFA"/>
    <w:rsid w:val="001E589A"/>
    <w:rsid w:val="002C5254"/>
    <w:rsid w:val="00410770"/>
    <w:rsid w:val="004556B2"/>
    <w:rsid w:val="00493D39"/>
    <w:rsid w:val="004E2C62"/>
    <w:rsid w:val="004E3448"/>
    <w:rsid w:val="00516190"/>
    <w:rsid w:val="005D7A6C"/>
    <w:rsid w:val="005F7D72"/>
    <w:rsid w:val="00611DCA"/>
    <w:rsid w:val="00626305"/>
    <w:rsid w:val="00626888"/>
    <w:rsid w:val="006467E0"/>
    <w:rsid w:val="00796C4F"/>
    <w:rsid w:val="007A433A"/>
    <w:rsid w:val="008C44B8"/>
    <w:rsid w:val="009019FD"/>
    <w:rsid w:val="00917097"/>
    <w:rsid w:val="00935534"/>
    <w:rsid w:val="00993EF9"/>
    <w:rsid w:val="00996D14"/>
    <w:rsid w:val="009F301A"/>
    <w:rsid w:val="00A455BE"/>
    <w:rsid w:val="00A50232"/>
    <w:rsid w:val="00A7013D"/>
    <w:rsid w:val="00A910A6"/>
    <w:rsid w:val="00A91715"/>
    <w:rsid w:val="00BA5EE3"/>
    <w:rsid w:val="00C22961"/>
    <w:rsid w:val="00C5372D"/>
    <w:rsid w:val="00CE4EE2"/>
    <w:rsid w:val="00CF27D4"/>
    <w:rsid w:val="00D1709A"/>
    <w:rsid w:val="00D7285C"/>
    <w:rsid w:val="00D8241B"/>
    <w:rsid w:val="00DC6833"/>
    <w:rsid w:val="00DD6A5C"/>
    <w:rsid w:val="00E346A0"/>
    <w:rsid w:val="00E62235"/>
    <w:rsid w:val="00E97C2D"/>
    <w:rsid w:val="00EB6A23"/>
    <w:rsid w:val="00EF3C9A"/>
    <w:rsid w:val="00F1157B"/>
    <w:rsid w:val="00F73EF5"/>
    <w:rsid w:val="00F9319A"/>
    <w:rsid w:val="02A72210"/>
    <w:rsid w:val="0A1C5118"/>
    <w:rsid w:val="19D96F98"/>
    <w:rsid w:val="1A0A0E60"/>
    <w:rsid w:val="21843C8D"/>
    <w:rsid w:val="4BAF615A"/>
    <w:rsid w:val="5623418A"/>
    <w:rsid w:val="7778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rPr>
      <w:rFonts w:ascii="Times New Roman" w:eastAsia="Times New Roman" w:hAnsi="Times New Roman" w:cs="Times New Roman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1">
    <w:name w:val="修订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rPr>
      <w:rFonts w:ascii="Times New Roman" w:eastAsia="Times New Roman" w:hAnsi="Times New Roman" w:cs="Times New Roman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1">
    <w:name w:val="修订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3</Words>
  <Characters>478</Characters>
  <Application>Microsoft Office Word</Application>
  <DocSecurity>0</DocSecurity>
  <Lines>9</Lines>
  <Paragraphs>4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umma</dc:creator>
  <cp:lastModifiedBy>E744616</cp:lastModifiedBy>
  <cp:revision>110</cp:revision>
  <dcterms:created xsi:type="dcterms:W3CDTF">2023-01-26T15:06:00Z</dcterms:created>
  <dcterms:modified xsi:type="dcterms:W3CDTF">2023-05-14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F50B313D0E4F24AA61375EA2EB8585</vt:lpwstr>
  </property>
  <property fmtid="{D5CDD505-2E9C-101B-9397-08002B2CF9AE}" pid="3" name="KSOProductBuildVer">
    <vt:lpwstr>2052-11.1.0.13703</vt:lpwstr>
  </property>
</Properties>
</file>